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E15E73" w14:textId="0E5FFA09" w:rsidR="00F7348A" w:rsidRPr="00AD4680" w:rsidRDefault="00FC7D29" w:rsidP="00E63D4F">
      <w:pPr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876467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Supplemental </w:t>
      </w:r>
      <w:r w:rsidR="00F7348A" w:rsidRPr="00876467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Table 1</w:t>
      </w:r>
      <w:r w:rsidRPr="00876467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.</w:t>
      </w:r>
      <w:r w:rsidR="00F7348A" w:rsidRPr="00AD468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bookmarkStart w:id="0" w:name="_Hlk65779691"/>
      <w:r w:rsidRPr="003B7D89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The </w:t>
      </w:r>
      <w:r w:rsidRPr="00AD4680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main </w:t>
      </w:r>
      <w:r w:rsidRPr="00953882">
        <w:rPr>
          <w:rFonts w:ascii="Times New Roman" w:eastAsia="Times-Roman" w:hAnsi="Times New Roman" w:cs="Times New Roman"/>
          <w:kern w:val="0"/>
          <w:sz w:val="24"/>
          <w:szCs w:val="24"/>
        </w:rPr>
        <w:t>sequence</w:t>
      </w:r>
      <w:r w:rsidR="00876467">
        <w:rPr>
          <w:rFonts w:ascii="Times New Roman" w:eastAsia="Times-Roman" w:hAnsi="Times New Roman" w:cs="Times New Roman"/>
          <w:kern w:val="0"/>
          <w:sz w:val="24"/>
          <w:szCs w:val="24"/>
        </w:rPr>
        <w:t>s</w:t>
      </w:r>
      <w:r w:rsidRPr="003B7D89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 protocol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and </w:t>
      </w:r>
      <w:r w:rsidRPr="00AD4680">
        <w:rPr>
          <w:rFonts w:ascii="Times New Roman" w:hAnsi="Times New Roman" w:cs="Times New Roman"/>
          <w:color w:val="131413"/>
          <w:kern w:val="0"/>
          <w:sz w:val="24"/>
          <w:szCs w:val="24"/>
        </w:rPr>
        <w:t>parameters</w:t>
      </w:r>
      <w:r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 of </w:t>
      </w:r>
      <w:r w:rsidR="00876467">
        <w:rPr>
          <w:rFonts w:ascii="Times New Roman" w:eastAsia="Times-Roman" w:hAnsi="Times New Roman" w:cs="Times New Roman"/>
          <w:kern w:val="0"/>
          <w:sz w:val="24"/>
          <w:szCs w:val="24"/>
        </w:rPr>
        <w:t>r</w:t>
      </w:r>
      <w:r w:rsidR="00876467" w:rsidRPr="00876467">
        <w:rPr>
          <w:rFonts w:ascii="Times New Roman" w:eastAsia="Times-Roman" w:hAnsi="Times New Roman" w:cs="Times New Roman"/>
          <w:kern w:val="0"/>
          <w:sz w:val="24"/>
          <w:szCs w:val="24"/>
        </w:rPr>
        <w:t>ectal</w:t>
      </w:r>
      <w:r w:rsidR="00F7348A" w:rsidRPr="00AD4680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MR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I</w:t>
      </w:r>
      <w:bookmarkEnd w:id="0"/>
    </w:p>
    <w:tbl>
      <w:tblPr>
        <w:tblStyle w:val="a3"/>
        <w:tblW w:w="11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126"/>
        <w:gridCol w:w="2126"/>
        <w:gridCol w:w="2126"/>
        <w:gridCol w:w="2127"/>
      </w:tblGrid>
      <w:tr w:rsidR="00A5252C" w:rsidRPr="00FA6C74" w14:paraId="71567785" w14:textId="77777777" w:rsidTr="00A5252C">
        <w:trPr>
          <w:trHeight w:val="340"/>
          <w:jc w:val="center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7DA0762E" w14:textId="73A2B32F" w:rsidR="00A5252C" w:rsidRPr="00FA6C74" w:rsidRDefault="00A5252C" w:rsidP="00FA6C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A5252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ohort</w:t>
            </w:r>
          </w:p>
        </w:tc>
        <w:tc>
          <w:tcPr>
            <w:tcW w:w="6378" w:type="dxa"/>
            <w:gridSpan w:val="3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2DDCC427" w14:textId="1C420748" w:rsidR="00A5252C" w:rsidRPr="00416E4E" w:rsidRDefault="00A5252C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H</w:t>
            </w:r>
            <w:r w:rsidR="003716F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3716FC" w:rsidRPr="003716FC">
              <w:rPr>
                <w:rFonts w:ascii="Times New Roman" w:hAnsi="Times New Roman" w:cs="Times New Roman"/>
                <w:b/>
                <w:bCs/>
                <w:szCs w:val="21"/>
              </w:rPr>
              <w:t>Cohor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14:paraId="095DDF91" w14:textId="6B31ED74" w:rsidR="00A5252C" w:rsidRPr="00416E4E" w:rsidRDefault="00A5252C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J</w:t>
            </w:r>
            <w:r w:rsidR="003716F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3716FC" w:rsidRPr="003716FC">
              <w:rPr>
                <w:rFonts w:ascii="Times New Roman" w:hAnsi="Times New Roman" w:cs="Times New Roman"/>
                <w:b/>
                <w:bCs/>
                <w:szCs w:val="21"/>
              </w:rPr>
              <w:t>Cohort</w:t>
            </w:r>
          </w:p>
        </w:tc>
      </w:tr>
      <w:tr w:rsidR="00940FB4" w:rsidRPr="00FA6C74" w14:paraId="7A73C6FA" w14:textId="77777777" w:rsidTr="00A5252C">
        <w:trPr>
          <w:trHeight w:val="340"/>
          <w:jc w:val="center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67CAE13D" w14:textId="554042F4" w:rsidR="00940FB4" w:rsidRPr="00FA6C74" w:rsidRDefault="00940FB4" w:rsidP="00FA6C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cann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7D365DB" w14:textId="77777777" w:rsidR="00FA6C74" w:rsidRPr="00416E4E" w:rsidRDefault="00940FB4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E4E">
              <w:rPr>
                <w:rFonts w:ascii="Times New Roman" w:hAnsi="Times New Roman" w:cs="Times New Roman"/>
                <w:b/>
                <w:bCs/>
                <w:szCs w:val="21"/>
              </w:rPr>
              <w:t xml:space="preserve">GE </w:t>
            </w:r>
          </w:p>
          <w:p w14:paraId="6D2FDA2B" w14:textId="58C9912E" w:rsidR="00940FB4" w:rsidRPr="00416E4E" w:rsidRDefault="00940FB4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E4E">
              <w:rPr>
                <w:rFonts w:ascii="Times New Roman" w:hAnsi="Times New Roman" w:cs="Times New Roman"/>
                <w:b/>
                <w:bCs/>
                <w:szCs w:val="21"/>
              </w:rPr>
              <w:t>Discovery 750w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C94E7C4" w14:textId="77777777" w:rsidR="00FA6C74" w:rsidRPr="00416E4E" w:rsidRDefault="00940FB4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E4E">
              <w:rPr>
                <w:rFonts w:ascii="Times New Roman" w:hAnsi="Times New Roman" w:cs="Times New Roman"/>
                <w:b/>
                <w:bCs/>
                <w:szCs w:val="21"/>
              </w:rPr>
              <w:t xml:space="preserve">GE </w:t>
            </w:r>
          </w:p>
          <w:p w14:paraId="5FD18ADF" w14:textId="2FE3ADF2" w:rsidR="00940FB4" w:rsidRPr="00416E4E" w:rsidRDefault="00940FB4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E4E">
              <w:rPr>
                <w:rFonts w:ascii="Times New Roman" w:hAnsi="Times New Roman" w:cs="Times New Roman"/>
                <w:b/>
                <w:bCs/>
                <w:szCs w:val="21"/>
              </w:rPr>
              <w:t>Signa HDX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CB5A814" w14:textId="77777777" w:rsidR="00416E4E" w:rsidRPr="00416E4E" w:rsidRDefault="00940FB4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E4E">
              <w:rPr>
                <w:rFonts w:ascii="Times New Roman" w:hAnsi="Times New Roman" w:cs="Times New Roman"/>
                <w:b/>
                <w:bCs/>
                <w:szCs w:val="21"/>
              </w:rPr>
              <w:t xml:space="preserve">SIEMENS </w:t>
            </w:r>
          </w:p>
          <w:p w14:paraId="04C9728B" w14:textId="7B7904AF" w:rsidR="00940FB4" w:rsidRPr="00416E4E" w:rsidRDefault="00940FB4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E4E">
              <w:rPr>
                <w:rFonts w:ascii="Times New Roman" w:hAnsi="Times New Roman" w:cs="Times New Roman"/>
                <w:b/>
                <w:bCs/>
                <w:szCs w:val="21"/>
              </w:rPr>
              <w:t>Magnetom Skyra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8F30D47" w14:textId="77777777" w:rsidR="00FA6C74" w:rsidRPr="00416E4E" w:rsidRDefault="00940FB4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E4E">
              <w:rPr>
                <w:rFonts w:ascii="Times New Roman" w:hAnsi="Times New Roman" w:cs="Times New Roman"/>
                <w:b/>
                <w:bCs/>
                <w:szCs w:val="21"/>
              </w:rPr>
              <w:t xml:space="preserve">SIEMENS </w:t>
            </w:r>
          </w:p>
          <w:p w14:paraId="3F3BF6B1" w14:textId="078C35A7" w:rsidR="00940FB4" w:rsidRPr="00416E4E" w:rsidRDefault="00940FB4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E4E">
              <w:rPr>
                <w:rFonts w:ascii="Times New Roman" w:hAnsi="Times New Roman" w:cs="Times New Roman"/>
                <w:b/>
                <w:bCs/>
                <w:szCs w:val="21"/>
              </w:rPr>
              <w:t>Magnetom Avanto</w:t>
            </w:r>
          </w:p>
        </w:tc>
      </w:tr>
      <w:tr w:rsidR="00940FB4" w:rsidRPr="00FA6C74" w14:paraId="5FE26BFC" w14:textId="77777777" w:rsidTr="00A5252C">
        <w:trPr>
          <w:trHeight w:val="340"/>
          <w:jc w:val="center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46A56D7D" w14:textId="5445793E" w:rsidR="00940FB4" w:rsidRPr="00FA6C74" w:rsidRDefault="00C92490" w:rsidP="00FA6C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C74">
              <w:rPr>
                <w:rFonts w:ascii="Times New Roman" w:hAnsi="Times New Roman" w:cs="Times New Roman"/>
                <w:b/>
                <w:bCs/>
                <w:szCs w:val="21"/>
              </w:rPr>
              <w:t xml:space="preserve">Magnetic </w:t>
            </w:r>
            <w:r w:rsidR="009E4671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 w:rsidRPr="00FA6C74">
              <w:rPr>
                <w:rFonts w:ascii="Times New Roman" w:hAnsi="Times New Roman" w:cs="Times New Roman"/>
                <w:b/>
                <w:bCs/>
                <w:szCs w:val="21"/>
              </w:rPr>
              <w:t xml:space="preserve">ield </w:t>
            </w:r>
            <w:r w:rsidR="009E4671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FA6C74">
              <w:rPr>
                <w:rFonts w:ascii="Times New Roman" w:hAnsi="Times New Roman" w:cs="Times New Roman"/>
                <w:b/>
                <w:bCs/>
                <w:szCs w:val="21"/>
              </w:rPr>
              <w:t>trength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53663A3D" w14:textId="06C8F26A" w:rsidR="00940FB4" w:rsidRPr="00FA6C74" w:rsidRDefault="00C92490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74">
              <w:rPr>
                <w:rFonts w:ascii="Times New Roman" w:hAnsi="Times New Roman" w:cs="Times New Roman"/>
                <w:szCs w:val="21"/>
              </w:rPr>
              <w:t>3.0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13D50A3C" w14:textId="48C05F73" w:rsidR="00940FB4" w:rsidRPr="00FA6C74" w:rsidRDefault="00C92490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74">
              <w:rPr>
                <w:rFonts w:ascii="Times New Roman" w:hAnsi="Times New Roman" w:cs="Times New Roman"/>
                <w:szCs w:val="21"/>
              </w:rPr>
              <w:t>3.0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6EF64BA1" w14:textId="3DCF762C" w:rsidR="00940FB4" w:rsidRPr="00FA6C74" w:rsidRDefault="00C92490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74">
              <w:rPr>
                <w:rFonts w:ascii="Times New Roman" w:hAnsi="Times New Roman" w:cs="Times New Roman"/>
                <w:szCs w:val="21"/>
              </w:rPr>
              <w:t>3.0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14:paraId="79C0434A" w14:textId="607FA1E4" w:rsidR="00940FB4" w:rsidRPr="00FA6C74" w:rsidRDefault="00C92490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74">
              <w:rPr>
                <w:rFonts w:ascii="Times New Roman" w:hAnsi="Times New Roman" w:cs="Times New Roman"/>
                <w:szCs w:val="21"/>
              </w:rPr>
              <w:t>1.5T</w:t>
            </w:r>
          </w:p>
        </w:tc>
      </w:tr>
      <w:tr w:rsidR="00940FB4" w:rsidRPr="00FA6C74" w14:paraId="0DF0E6FB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0C55975D" w14:textId="589366AF" w:rsidR="00940FB4" w:rsidRPr="00FA6C74" w:rsidRDefault="00C92490" w:rsidP="00FA6C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C74">
              <w:rPr>
                <w:rFonts w:ascii="Times New Roman" w:hAnsi="Times New Roman" w:cs="Times New Roman"/>
                <w:b/>
                <w:bCs/>
                <w:szCs w:val="21"/>
              </w:rPr>
              <w:t>Oblique axial T2WI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4A9C8514" w14:textId="77777777" w:rsidR="00940FB4" w:rsidRPr="00FA6C74" w:rsidRDefault="00940FB4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71AA363E" w14:textId="77777777" w:rsidR="00940FB4" w:rsidRPr="00FA6C74" w:rsidRDefault="00940FB4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29EFCA88" w14:textId="77777777" w:rsidR="00940FB4" w:rsidRPr="00FA6C74" w:rsidRDefault="00940FB4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6F398D5C" w14:textId="77777777" w:rsidR="00940FB4" w:rsidRPr="00FA6C74" w:rsidRDefault="00940FB4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0FB4" w:rsidRPr="00FA6C74" w14:paraId="54F177A7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2057B2F4" w14:textId="24ECCE27" w:rsidR="00940FB4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Echo train length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5F790F4F" w14:textId="3779123E" w:rsidR="00940FB4" w:rsidRPr="00FA6C74" w:rsidRDefault="00C92490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74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424D2D47" w14:textId="166A3EE7" w:rsidR="00940FB4" w:rsidRPr="00FA6C74" w:rsidRDefault="00C92490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74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25CEE5FF" w14:textId="6962F6A3" w:rsidR="00940FB4" w:rsidRPr="00FA6C74" w:rsidRDefault="00C92490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74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0D5A1C04" w14:textId="5A21287D" w:rsidR="00940FB4" w:rsidRPr="00FA6C74" w:rsidRDefault="00C92490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74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940FB4" w:rsidRPr="00FA6C74" w14:paraId="78EE74DC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4E883655" w14:textId="7D577481" w:rsidR="00940FB4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Field of view (mm)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5A992D99" w14:textId="3ABAAB1F" w:rsidR="00940FB4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200X200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417734CD" w14:textId="264396FC" w:rsidR="00940FB4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180X180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15317DBC" w14:textId="0A040968" w:rsidR="00940FB4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180X180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26B13FEF" w14:textId="57E995AC" w:rsidR="00940FB4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180X180</w:t>
            </w:r>
          </w:p>
        </w:tc>
      </w:tr>
      <w:tr w:rsidR="00940FB4" w:rsidRPr="00FA6C74" w14:paraId="45A3B24B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6F060F3C" w14:textId="6A8A295D" w:rsidR="00940FB4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Section thickness (mm)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56835F9D" w14:textId="5161BFB5" w:rsidR="00940FB4" w:rsidRPr="00FA6C74" w:rsidRDefault="00C92490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7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08F7FCC1" w14:textId="2E046450" w:rsidR="00940FB4" w:rsidRPr="00FA6C74" w:rsidRDefault="00C92490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2CA82F1D" w14:textId="79891791" w:rsidR="00940FB4" w:rsidRPr="00FA6C74" w:rsidRDefault="00C92490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4B242B73" w14:textId="1B5A12F5" w:rsidR="00940FB4" w:rsidRPr="00FA6C74" w:rsidRDefault="00C92490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7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40FB4" w:rsidRPr="00FA6C74" w14:paraId="5222C6E3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33FBC715" w14:textId="7C89445D" w:rsidR="00940FB4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Matrix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5D113051" w14:textId="13D9073F" w:rsidR="00940FB4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352X352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77777C66" w14:textId="32B0B3A5" w:rsidR="00940FB4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288X288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3DEC4140" w14:textId="33B962F2" w:rsidR="00940FB4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320X320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2B90192E" w14:textId="194F1DB3" w:rsidR="00940FB4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320X320</w:t>
            </w:r>
          </w:p>
        </w:tc>
      </w:tr>
      <w:tr w:rsidR="00C92490" w:rsidRPr="00FA6C74" w14:paraId="2B1BDE12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6CDD3400" w14:textId="19779394" w:rsidR="00C92490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TR/TE (ms)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7D20E4CC" w14:textId="1112ABB8" w:rsidR="00C92490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6538/116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71F66F9A" w14:textId="43AFADFA" w:rsidR="00C92490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4000/113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16244CC7" w14:textId="15D0EA9B" w:rsidR="00C92490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4000/108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09A21C14" w14:textId="1342C45F" w:rsidR="00C92490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4000/90</w:t>
            </w:r>
          </w:p>
        </w:tc>
      </w:tr>
      <w:tr w:rsidR="00C92490" w:rsidRPr="00FA6C74" w14:paraId="5E7022F4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53816769" w14:textId="24B9DD11" w:rsidR="00C92490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Bandwidth (kHz)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266900B0" w14:textId="0E9C6483" w:rsidR="00C92490" w:rsidRPr="00FA6C74" w:rsidRDefault="00C92490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62.5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254C15BD" w14:textId="3000B415" w:rsidR="00C92490" w:rsidRPr="00FA6C74" w:rsidRDefault="00FA6C74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83.3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72EAB72B" w14:textId="09EDA9F4" w:rsidR="00C92490" w:rsidRPr="00FA6C74" w:rsidRDefault="00FA6C74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108/Pixel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3181DFB6" w14:textId="753FF19A" w:rsidR="00C92490" w:rsidRPr="00FA6C74" w:rsidRDefault="00FA6C74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182/Pixel</w:t>
            </w:r>
          </w:p>
        </w:tc>
      </w:tr>
      <w:tr w:rsidR="00C92490" w:rsidRPr="00FA6C74" w14:paraId="50B929A7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6676822B" w14:textId="64BD41F6" w:rsidR="00C92490" w:rsidRPr="00FA6C74" w:rsidRDefault="00FA6C74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Flip angle (°)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6B6CA680" w14:textId="011ECA52" w:rsidR="00C92490" w:rsidRPr="00FA6C74" w:rsidRDefault="00FA6C74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423C7882" w14:textId="7AEAC6AB" w:rsidR="00C92490" w:rsidRPr="00FA6C74" w:rsidRDefault="00FA6C74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24E7DE62" w14:textId="46EED58C" w:rsidR="00C92490" w:rsidRPr="00FA6C74" w:rsidRDefault="00FA6C74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160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6E4B1031" w14:textId="6BEF6BEC" w:rsidR="00C92490" w:rsidRPr="00FA6C74" w:rsidRDefault="00FA6C74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150</w:t>
            </w:r>
          </w:p>
        </w:tc>
      </w:tr>
      <w:tr w:rsidR="00C92490" w:rsidRPr="00FA6C74" w14:paraId="31F1C4AF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6F1C86A5" w14:textId="7F13B820" w:rsidR="00C92490" w:rsidRPr="00FA6C74" w:rsidRDefault="00FA6C74" w:rsidP="00416E4E">
            <w:pPr>
              <w:widowControl/>
              <w:rPr>
                <w:rFonts w:ascii="等线" w:eastAsia="等线" w:hAnsi="等线"/>
                <w:color w:val="000000"/>
                <w:szCs w:val="21"/>
              </w:rPr>
            </w:pPr>
            <w:r w:rsidRPr="00FA6C74">
              <w:rPr>
                <w:rFonts w:ascii="Times New Roman" w:hAnsi="Times New Roman" w:cs="Times New Roman"/>
                <w:b/>
                <w:bCs/>
                <w:szCs w:val="21"/>
              </w:rPr>
              <w:t>Axial contrast enhanced T1WI</w:t>
            </w:r>
          </w:p>
        </w:tc>
        <w:tc>
          <w:tcPr>
            <w:tcW w:w="2126" w:type="dxa"/>
            <w:shd w:val="clear" w:color="auto" w:fill="DEEAF6" w:themeFill="accent5" w:themeFillTint="33"/>
          </w:tcPr>
          <w:p w14:paraId="346660F4" w14:textId="77777777" w:rsidR="00C92490" w:rsidRPr="00FA6C74" w:rsidRDefault="00C92490" w:rsidP="00C92490">
            <w:pPr>
              <w:widowControl/>
              <w:jc w:val="center"/>
              <w:rPr>
                <w:rFonts w:ascii="等线" w:eastAsia="等线" w:hAnsi="等线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56A2319A" w14:textId="77777777" w:rsidR="00C92490" w:rsidRPr="00FA6C74" w:rsidRDefault="00C92490" w:rsidP="00C92490">
            <w:pPr>
              <w:widowControl/>
              <w:jc w:val="center"/>
              <w:rPr>
                <w:rFonts w:ascii="等线" w:eastAsia="等线" w:hAnsi="等线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2755CD4B" w14:textId="77777777" w:rsidR="00C92490" w:rsidRPr="00FA6C74" w:rsidRDefault="00C92490" w:rsidP="00C92490">
            <w:pPr>
              <w:widowControl/>
              <w:jc w:val="center"/>
              <w:rPr>
                <w:rFonts w:ascii="等线" w:eastAsia="等线" w:hAnsi="等线"/>
                <w:color w:val="000000"/>
                <w:szCs w:val="21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21B182C0" w14:textId="77777777" w:rsidR="00C92490" w:rsidRPr="00FA6C74" w:rsidRDefault="00C92490" w:rsidP="00C92490">
            <w:pPr>
              <w:widowControl/>
              <w:jc w:val="center"/>
              <w:rPr>
                <w:rFonts w:ascii="等线" w:eastAsia="等线" w:hAnsi="等线"/>
                <w:color w:val="000000"/>
                <w:szCs w:val="21"/>
              </w:rPr>
            </w:pPr>
          </w:p>
        </w:tc>
      </w:tr>
      <w:tr w:rsidR="00FA6C74" w:rsidRPr="00FA6C74" w14:paraId="43E04C63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076FE099" w14:textId="2C02D65A" w:rsidR="00FA6C74" w:rsidRPr="00FA6C74" w:rsidRDefault="00FA6C74" w:rsidP="00416E4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Field of view (mm)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6A07EF13" w14:textId="5A47D549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340X340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4D6B8D29" w14:textId="43421C63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330X330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32132EE5" w14:textId="5C124085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300X243.9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24FAC83B" w14:textId="10CE2AC3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380X308.9</w:t>
            </w:r>
          </w:p>
        </w:tc>
      </w:tr>
      <w:tr w:rsidR="00FA6C74" w:rsidRPr="00FA6C74" w14:paraId="01C1E9E7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0CB18585" w14:textId="4B9B7FF9" w:rsidR="00FA6C74" w:rsidRPr="00FA6C74" w:rsidRDefault="00FA6C74" w:rsidP="00416E4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Section thickness (mm)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115BEB61" w14:textId="504B3B21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0E619439" w14:textId="712834FB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50801A16" w14:textId="656791EC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5D758D7D" w14:textId="515602FE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FA6C74" w:rsidRPr="00FA6C74" w14:paraId="5A3D6202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0736EF34" w14:textId="65450AE1" w:rsidR="00FA6C74" w:rsidRPr="00FA6C74" w:rsidRDefault="00FA6C74" w:rsidP="00416E4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Matrix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61835EC7" w14:textId="3001531D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256X224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07D7F4AB" w14:textId="1977D922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320X256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02D1FC65" w14:textId="250705D7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288X201.6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4CCC71FA" w14:textId="2ACD6777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320X217.6</w:t>
            </w:r>
          </w:p>
        </w:tc>
      </w:tr>
      <w:tr w:rsidR="00FA6C74" w:rsidRPr="00FA6C74" w14:paraId="68A5E363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7FE5BD91" w14:textId="24BF42B7" w:rsidR="00FA6C74" w:rsidRPr="00FA6C74" w:rsidRDefault="00FA6C74" w:rsidP="00416E4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TR/TE (ms)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2BA65186" w14:textId="778B364A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4/Minimum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2692403F" w14:textId="058918DB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1/Minimum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53B77E10" w14:textId="220DC69C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5.9/2.5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416C0919" w14:textId="3C0B8C2F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4.7/2.8</w:t>
            </w:r>
          </w:p>
        </w:tc>
      </w:tr>
      <w:tr w:rsidR="00FA6C74" w:rsidRPr="00FA6C74" w14:paraId="6F95C95B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1CDC3F92" w14:textId="586F2C50" w:rsidR="00FA6C74" w:rsidRPr="00FA6C74" w:rsidRDefault="00FA6C74" w:rsidP="00416E4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Bandwidth (kHz)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487F854D" w14:textId="787EE60C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142.9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5F29BCD4" w14:textId="374C4FC6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166.7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5F3DF365" w14:textId="059D2AB0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390/pixel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66AF567C" w14:textId="797B478C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400/pixel</w:t>
            </w:r>
          </w:p>
        </w:tc>
      </w:tr>
      <w:tr w:rsidR="00FA6C74" w:rsidRPr="00FA6C74" w14:paraId="23EA23CB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605AA0FE" w14:textId="3C03DDFE" w:rsidR="00FA6C74" w:rsidRPr="00FA6C74" w:rsidRDefault="00FA6C74" w:rsidP="00416E4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Flip angle (°)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0FDF10B6" w14:textId="516A5D02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7B90C0D3" w14:textId="5746C7C3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7B424D05" w14:textId="50405FF8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3991A816" w14:textId="02A38C37" w:rsidR="00FA6C74" w:rsidRPr="00FA6C74" w:rsidRDefault="00FA6C74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</w:tr>
      <w:tr w:rsidR="00FA6C74" w:rsidRPr="00FA6C74" w14:paraId="11BAFD5A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686BE761" w14:textId="2FC9FB3F" w:rsidR="00FA6C74" w:rsidRPr="00FA6C74" w:rsidRDefault="00FA6C74" w:rsidP="00416E4E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C74">
              <w:rPr>
                <w:rFonts w:ascii="Times New Roman" w:hAnsi="Times New Roman" w:cs="Times New Roman"/>
                <w:b/>
                <w:bCs/>
                <w:szCs w:val="21"/>
              </w:rPr>
              <w:t>Axial DWI</w:t>
            </w:r>
          </w:p>
        </w:tc>
        <w:tc>
          <w:tcPr>
            <w:tcW w:w="2126" w:type="dxa"/>
            <w:shd w:val="clear" w:color="auto" w:fill="DEEAF6" w:themeFill="accent5" w:themeFillTint="33"/>
          </w:tcPr>
          <w:p w14:paraId="0E985CC4" w14:textId="77777777" w:rsidR="00FA6C74" w:rsidRPr="00C6080F" w:rsidRDefault="00FA6C74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062B8D98" w14:textId="77777777" w:rsidR="00FA6C74" w:rsidRPr="00C6080F" w:rsidRDefault="00FA6C74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4FE3B125" w14:textId="77777777" w:rsidR="00FA6C74" w:rsidRPr="00C6080F" w:rsidRDefault="00FA6C74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shd w:val="clear" w:color="auto" w:fill="E2EFD9" w:themeFill="accent6" w:themeFillTint="33"/>
          </w:tcPr>
          <w:p w14:paraId="6D0FC9BB" w14:textId="77777777" w:rsidR="00FA6C74" w:rsidRPr="00C6080F" w:rsidRDefault="00FA6C74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A6C74" w:rsidRPr="00FA6C74" w14:paraId="641204A7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33C6B25C" w14:textId="53AD36B9" w:rsidR="00FA6C74" w:rsidRPr="00FA6C74" w:rsidRDefault="00FA6C74" w:rsidP="00FA6C7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Field of view (mm)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68B53116" w14:textId="4C831BE0" w:rsidR="00FA6C74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320X256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0A2905A4" w14:textId="6C8245E7" w:rsidR="00FA6C74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350X350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62CA2697" w14:textId="436A9FD3" w:rsidR="00FA6C74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380X380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003749AC" w14:textId="5CC66DAE" w:rsidR="00FA6C74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380X285</w:t>
            </w:r>
          </w:p>
        </w:tc>
      </w:tr>
      <w:tr w:rsidR="00FA6C74" w:rsidRPr="00FA6C74" w14:paraId="115577DC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22496B37" w14:textId="37192702" w:rsidR="00FA6C74" w:rsidRPr="00FA6C74" w:rsidRDefault="00FA6C74" w:rsidP="00FA6C7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Section thickness (mm)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75A2D819" w14:textId="5CC0B078" w:rsidR="00FA6C74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03491CFD" w14:textId="673EC7AE" w:rsidR="00FA6C74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26E9CA96" w14:textId="6E7F411D" w:rsidR="00FA6C74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720DAA91" w14:textId="22F1ECC0" w:rsidR="00FA6C74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FA6C74" w:rsidRPr="00FA6C74" w14:paraId="2DC17A9D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4919BFDF" w14:textId="5AFA3C5C" w:rsidR="00FA6C74" w:rsidRPr="00FA6C74" w:rsidRDefault="00FA6C74" w:rsidP="00FA6C7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Matrix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7BE29903" w14:textId="22A89301" w:rsidR="00FA6C74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128X128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3F150179" w14:textId="6454C223" w:rsidR="00FA6C74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130X96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23E662B0" w14:textId="4FFE2816" w:rsidR="00FA6C74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150X150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5864CAB6" w14:textId="601CE806" w:rsidR="00FA6C74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128X128</w:t>
            </w:r>
          </w:p>
        </w:tc>
      </w:tr>
      <w:tr w:rsidR="00C6080F" w:rsidRPr="00FA6C74" w14:paraId="02F38A51" w14:textId="77777777" w:rsidTr="00A5252C">
        <w:trPr>
          <w:trHeight w:val="340"/>
          <w:jc w:val="center"/>
        </w:trPr>
        <w:tc>
          <w:tcPr>
            <w:tcW w:w="3114" w:type="dxa"/>
            <w:vAlign w:val="center"/>
          </w:tcPr>
          <w:p w14:paraId="7289B259" w14:textId="4CEA7DF2" w:rsidR="00C6080F" w:rsidRPr="00FA6C74" w:rsidRDefault="00C6080F" w:rsidP="00C6080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6C74">
              <w:rPr>
                <w:rFonts w:ascii="Times New Roman" w:eastAsia="等线" w:hAnsi="Times New Roman" w:cs="Times New Roman"/>
                <w:color w:val="000000"/>
                <w:szCs w:val="21"/>
              </w:rPr>
              <w:t>TR/TE (ms)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278BEDF4" w14:textId="7841158E" w:rsidR="00C6080F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2840/Minimum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3E347997" w14:textId="73E4D8D3" w:rsidR="00C6080F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4500/Minimum</w:t>
            </w:r>
          </w:p>
        </w:tc>
        <w:tc>
          <w:tcPr>
            <w:tcW w:w="2126" w:type="dxa"/>
            <w:shd w:val="clear" w:color="auto" w:fill="DEEAF6" w:themeFill="accent5" w:themeFillTint="33"/>
            <w:vAlign w:val="center"/>
          </w:tcPr>
          <w:p w14:paraId="7E29686C" w14:textId="2D5F1AC1" w:rsidR="00C6080F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6300/89</w:t>
            </w:r>
          </w:p>
        </w:tc>
        <w:tc>
          <w:tcPr>
            <w:tcW w:w="2127" w:type="dxa"/>
            <w:shd w:val="clear" w:color="auto" w:fill="E2EFD9" w:themeFill="accent6" w:themeFillTint="33"/>
            <w:vAlign w:val="center"/>
          </w:tcPr>
          <w:p w14:paraId="1597FDE2" w14:textId="34921A95" w:rsidR="00C6080F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4000/75</w:t>
            </w:r>
          </w:p>
        </w:tc>
      </w:tr>
      <w:tr w:rsidR="00C6080F" w:rsidRPr="00FA6C74" w14:paraId="53A00F75" w14:textId="77777777" w:rsidTr="00A5252C">
        <w:trPr>
          <w:trHeight w:val="340"/>
          <w:jc w:val="center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540DF647" w14:textId="3F8B29CC" w:rsidR="00C6080F" w:rsidRPr="00C6080F" w:rsidRDefault="00C6080F" w:rsidP="00C35C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 value</w:t>
            </w: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="00365C7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365C7A">
              <w:rPr>
                <w:rFonts w:eastAsia="等线"/>
                <w:color w:val="000000"/>
                <w:szCs w:val="21"/>
              </w:rPr>
              <w:t>(</w:t>
            </w:r>
            <w:r w:rsidR="00365C7A" w:rsidRPr="007A5DDA">
              <w:rPr>
                <w:rFonts w:ascii="Times New Roman" w:eastAsia="Times-Roman" w:hAnsi="Times New Roman" w:cs="Times New Roman"/>
                <w:kern w:val="0"/>
                <w:szCs w:val="21"/>
              </w:rPr>
              <w:t>s/mm</w:t>
            </w:r>
            <w:r w:rsidR="00365C7A" w:rsidRPr="00345412">
              <w:rPr>
                <w:rFonts w:ascii="Times New Roman" w:eastAsia="Times-Roman" w:hAnsi="Times New Roman" w:cs="Times New Roman"/>
                <w:kern w:val="0"/>
                <w:szCs w:val="21"/>
                <w:vertAlign w:val="superscript"/>
              </w:rPr>
              <w:t>2</w:t>
            </w:r>
            <w:r w:rsidR="00365C7A">
              <w:rPr>
                <w:rFonts w:eastAsia="等线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6ADEC1F" w14:textId="19B1485E" w:rsidR="00C6080F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0, 10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9482213" w14:textId="4131FCDD" w:rsidR="00C6080F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0, 10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F50114F" w14:textId="35BE8566" w:rsidR="00C6080F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0, 100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DB4FECE" w14:textId="69106F19" w:rsidR="00C6080F" w:rsidRPr="00C6080F" w:rsidRDefault="00C6080F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080F">
              <w:rPr>
                <w:rFonts w:ascii="Times New Roman" w:eastAsia="等线" w:hAnsi="Times New Roman" w:cs="Times New Roman"/>
                <w:color w:val="000000"/>
                <w:szCs w:val="21"/>
              </w:rPr>
              <w:t>0, 1000</w:t>
            </w:r>
          </w:p>
        </w:tc>
      </w:tr>
    </w:tbl>
    <w:p w14:paraId="086A6188" w14:textId="1FCB3F6A" w:rsidR="007030FD" w:rsidRPr="001326EA" w:rsidRDefault="00C6080F" w:rsidP="001326EA">
      <w:pPr>
        <w:ind w:firstLine="480"/>
        <w:rPr>
          <w:rFonts w:ascii="Times New Roman" w:eastAsia="宋体" w:hAnsi="Times New Roman" w:cs="Times New Roman" w:hint="eastAsia"/>
          <w:iCs/>
          <w:kern w:val="0"/>
          <w:sz w:val="24"/>
        </w:rPr>
      </w:pPr>
      <w:r w:rsidRPr="00A6741E">
        <w:rPr>
          <w:rStyle w:val="a9"/>
          <w:rFonts w:ascii="Times New Roman" w:hAnsi="Times New Roman" w:cs="Times New Roman"/>
          <w:kern w:val="0"/>
        </w:rPr>
        <w:t>TR/TE: Repetition time/echo time</w:t>
      </w:r>
      <w:r w:rsidR="007030FD">
        <w:rPr>
          <w:rStyle w:val="a9"/>
          <w:rFonts w:ascii="Times New Roman" w:hAnsi="Times New Roman" w:cs="Times New Roman"/>
          <w:kern w:val="0"/>
        </w:rPr>
        <w:t>.</w:t>
      </w:r>
      <w:bookmarkStart w:id="1" w:name="_GoBack"/>
      <w:bookmarkEnd w:id="1"/>
    </w:p>
    <w:sectPr w:rsidR="007030FD" w:rsidRPr="001326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C63499" w14:textId="77777777" w:rsidR="00B62819" w:rsidRDefault="00B62819" w:rsidP="00B62819">
      <w:r>
        <w:separator/>
      </w:r>
    </w:p>
  </w:endnote>
  <w:endnote w:type="continuationSeparator" w:id="0">
    <w:p w14:paraId="1B1CC0CE" w14:textId="77777777" w:rsidR="00B62819" w:rsidRDefault="00B62819" w:rsidP="00B62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宋体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8A3016" w14:textId="77777777" w:rsidR="00B62819" w:rsidRDefault="00B62819" w:rsidP="00B62819">
      <w:r>
        <w:separator/>
      </w:r>
    </w:p>
  </w:footnote>
  <w:footnote w:type="continuationSeparator" w:id="0">
    <w:p w14:paraId="4E3543CD" w14:textId="77777777" w:rsidR="00B62819" w:rsidRDefault="00B62819" w:rsidP="00B62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FC4"/>
    <w:rsid w:val="00051231"/>
    <w:rsid w:val="00053956"/>
    <w:rsid w:val="00071B23"/>
    <w:rsid w:val="00114569"/>
    <w:rsid w:val="001326EA"/>
    <w:rsid w:val="001B7D4F"/>
    <w:rsid w:val="0022072C"/>
    <w:rsid w:val="00237A0A"/>
    <w:rsid w:val="00241D4D"/>
    <w:rsid w:val="00357369"/>
    <w:rsid w:val="00362608"/>
    <w:rsid w:val="00365C7A"/>
    <w:rsid w:val="003716FC"/>
    <w:rsid w:val="003B2BCD"/>
    <w:rsid w:val="003B7D89"/>
    <w:rsid w:val="00411818"/>
    <w:rsid w:val="00416E4E"/>
    <w:rsid w:val="004C2BEE"/>
    <w:rsid w:val="004F1DCF"/>
    <w:rsid w:val="00607FA7"/>
    <w:rsid w:val="006115E0"/>
    <w:rsid w:val="00660F4B"/>
    <w:rsid w:val="007030FD"/>
    <w:rsid w:val="00731F19"/>
    <w:rsid w:val="00761044"/>
    <w:rsid w:val="007A713C"/>
    <w:rsid w:val="00841FC4"/>
    <w:rsid w:val="008549B3"/>
    <w:rsid w:val="00876467"/>
    <w:rsid w:val="008B2765"/>
    <w:rsid w:val="008F032C"/>
    <w:rsid w:val="008F3DFA"/>
    <w:rsid w:val="009342A9"/>
    <w:rsid w:val="00940FB4"/>
    <w:rsid w:val="00953882"/>
    <w:rsid w:val="009B3710"/>
    <w:rsid w:val="009D319B"/>
    <w:rsid w:val="009E4671"/>
    <w:rsid w:val="00A4713B"/>
    <w:rsid w:val="00A5252C"/>
    <w:rsid w:val="00AB16F1"/>
    <w:rsid w:val="00AD4680"/>
    <w:rsid w:val="00B41C31"/>
    <w:rsid w:val="00B62819"/>
    <w:rsid w:val="00B83F7A"/>
    <w:rsid w:val="00B962EC"/>
    <w:rsid w:val="00C35C84"/>
    <w:rsid w:val="00C4120A"/>
    <w:rsid w:val="00C6080F"/>
    <w:rsid w:val="00C92490"/>
    <w:rsid w:val="00D023CD"/>
    <w:rsid w:val="00D91783"/>
    <w:rsid w:val="00DA3A80"/>
    <w:rsid w:val="00DC6201"/>
    <w:rsid w:val="00E0521D"/>
    <w:rsid w:val="00E63D4F"/>
    <w:rsid w:val="00E83EF0"/>
    <w:rsid w:val="00EA17CA"/>
    <w:rsid w:val="00EA661B"/>
    <w:rsid w:val="00ED76E4"/>
    <w:rsid w:val="00F7348A"/>
    <w:rsid w:val="00F936FE"/>
    <w:rsid w:val="00FA6C74"/>
    <w:rsid w:val="00FC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AA182FE"/>
  <w15:chartTrackingRefBased/>
  <w15:docId w15:val="{C059AACB-D4B5-488C-B19F-FE9E41FD2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3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F1DC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F1DCF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F1DCF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4F1DCF"/>
    <w:pPr>
      <w:spacing w:after="160" w:line="259" w:lineRule="auto"/>
      <w:jc w:val="left"/>
    </w:pPr>
  </w:style>
  <w:style w:type="character" w:customStyle="1" w:styleId="a8">
    <w:name w:val="批注文字 字符"/>
    <w:basedOn w:val="a0"/>
    <w:link w:val="a7"/>
    <w:uiPriority w:val="99"/>
    <w:rsid w:val="004F1DCF"/>
  </w:style>
  <w:style w:type="character" w:styleId="a9">
    <w:name w:val="Subtle Emphasis"/>
    <w:aliases w:val="中文"/>
    <w:uiPriority w:val="19"/>
    <w:qFormat/>
    <w:rsid w:val="00C6080F"/>
    <w:rPr>
      <w:rFonts w:eastAsia="宋体"/>
      <w:i w:val="0"/>
      <w:iCs/>
      <w:color w:val="auto"/>
      <w:sz w:val="24"/>
    </w:rPr>
  </w:style>
  <w:style w:type="paragraph" w:styleId="aa">
    <w:name w:val="header"/>
    <w:basedOn w:val="a"/>
    <w:link w:val="ab"/>
    <w:uiPriority w:val="99"/>
    <w:unhideWhenUsed/>
    <w:rsid w:val="00B62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B62819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B628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B628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1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fu</dc:creator>
  <cp:keywords/>
  <dc:description/>
  <cp:lastModifiedBy>Machenike</cp:lastModifiedBy>
  <cp:revision>35</cp:revision>
  <dcterms:created xsi:type="dcterms:W3CDTF">2020-05-16T16:56:00Z</dcterms:created>
  <dcterms:modified xsi:type="dcterms:W3CDTF">2021-10-15T15:18:00Z</dcterms:modified>
</cp:coreProperties>
</file>